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B97" w:rsidRPr="00334A99" w:rsidRDefault="00BA1B97" w:rsidP="00BA1B97">
      <w:pPr>
        <w:widowControl/>
        <w:spacing w:line="350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34A9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able S1 </w:t>
      </w:r>
      <w:proofErr w:type="gramStart"/>
      <w:r w:rsidRPr="00334A9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</w:t>
      </w:r>
      <w:proofErr w:type="gramEnd"/>
      <w:r w:rsidRPr="00334A9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ategory of antibiotics before and after </w:t>
      </w:r>
      <w:r w:rsidRPr="00334A99">
        <w:rPr>
          <w:rFonts w:ascii="Times New Roman" w:hAnsi="Times New Roman" w:cs="Times New Roman"/>
          <w:kern w:val="0"/>
          <w:sz w:val="24"/>
          <w:szCs w:val="24"/>
        </w:rPr>
        <w:t>antimicrobial stewardship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126"/>
        <w:gridCol w:w="1843"/>
        <w:gridCol w:w="1751"/>
      </w:tblGrid>
      <w:tr w:rsidR="00BA1B97" w:rsidRPr="00334A99" w:rsidTr="000B57EB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BA1B97" w:rsidRPr="00334A99" w:rsidRDefault="00BA1B97" w:rsidP="000B57EB">
            <w:pPr>
              <w:widowControl/>
              <w:spacing w:line="35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tegory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A1B97" w:rsidRPr="00334A99" w:rsidRDefault="00BA1B97" w:rsidP="000B57EB">
            <w:pPr>
              <w:widowControl/>
              <w:spacing w:line="35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fore manage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A1B97" w:rsidRPr="00334A99" w:rsidRDefault="00BA1B97" w:rsidP="000B57EB">
            <w:pPr>
              <w:widowControl/>
              <w:spacing w:line="35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ter management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BA1B97" w:rsidRPr="00334A99" w:rsidRDefault="00BA1B97" w:rsidP="000B57EB">
            <w:pPr>
              <w:widowControl/>
              <w:spacing w:line="35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A9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334A9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BA1B97" w:rsidRPr="00334A99" w:rsidTr="000B57EB">
        <w:tc>
          <w:tcPr>
            <w:tcW w:w="2802" w:type="dxa"/>
            <w:tcBorders>
              <w:top w:val="single" w:sz="4" w:space="0" w:color="auto"/>
            </w:tcBorders>
          </w:tcPr>
          <w:p w:rsidR="00BA1B97" w:rsidRPr="00334A99" w:rsidRDefault="00BA1B97" w:rsidP="000B57EB">
            <w:pPr>
              <w:widowControl/>
              <w:spacing w:line="35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, 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A1B97" w:rsidRPr="00334A99" w:rsidRDefault="00BA1B97" w:rsidP="000B57EB">
            <w:pPr>
              <w:widowControl/>
              <w:spacing w:line="35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A1B97" w:rsidRPr="00334A99" w:rsidRDefault="00BA1B97" w:rsidP="000B57EB">
            <w:pPr>
              <w:widowControl/>
              <w:spacing w:line="35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BA1B97" w:rsidRPr="00334A99" w:rsidRDefault="00BA1B97" w:rsidP="000B57EB">
            <w:pPr>
              <w:widowControl/>
              <w:spacing w:line="350" w:lineRule="atLeast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BA1B97" w:rsidRPr="00334A99" w:rsidTr="000B57EB">
        <w:tc>
          <w:tcPr>
            <w:tcW w:w="2802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34A99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  <w:proofErr w:type="spellEnd"/>
            <w:r w:rsidRPr="00334A99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126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sz w:val="24"/>
                <w:szCs w:val="24"/>
              </w:rPr>
              <w:t>7 (11.29)</w:t>
            </w:r>
          </w:p>
        </w:tc>
        <w:tc>
          <w:tcPr>
            <w:tcW w:w="1843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sz w:val="24"/>
                <w:szCs w:val="24"/>
              </w:rPr>
              <w:t>9 (15.00)</w:t>
            </w:r>
          </w:p>
        </w:tc>
        <w:tc>
          <w:tcPr>
            <w:tcW w:w="1751" w:type="dxa"/>
          </w:tcPr>
          <w:p w:rsidR="00BA1B97" w:rsidRPr="00334A99" w:rsidRDefault="00BA1B97" w:rsidP="000B57EB">
            <w:pPr>
              <w:widowControl/>
              <w:spacing w:line="35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4</w:t>
            </w:r>
          </w:p>
        </w:tc>
      </w:tr>
      <w:tr w:rsidR="00BA1B97" w:rsidRPr="00334A99" w:rsidTr="000B57EB">
        <w:tc>
          <w:tcPr>
            <w:tcW w:w="2802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34A99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  <w:proofErr w:type="spellEnd"/>
            <w:r w:rsidRPr="00334A99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126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sz w:val="24"/>
                <w:szCs w:val="24"/>
              </w:rPr>
              <w:t>18 (29.03)</w:t>
            </w:r>
          </w:p>
        </w:tc>
        <w:tc>
          <w:tcPr>
            <w:tcW w:w="1843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sz w:val="24"/>
                <w:szCs w:val="24"/>
              </w:rPr>
              <w:t>18 (30.00)</w:t>
            </w:r>
          </w:p>
        </w:tc>
        <w:tc>
          <w:tcPr>
            <w:tcW w:w="1751" w:type="dxa"/>
          </w:tcPr>
          <w:p w:rsidR="00BA1B97" w:rsidRPr="00334A99" w:rsidRDefault="00BA1B97" w:rsidP="000B57EB">
            <w:pPr>
              <w:widowControl/>
              <w:spacing w:line="35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</w:tr>
      <w:tr w:rsidR="00BA1B97" w:rsidRPr="00334A99" w:rsidTr="000B57EB">
        <w:tc>
          <w:tcPr>
            <w:tcW w:w="2802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34A99">
              <w:rPr>
                <w:rFonts w:ascii="Times New Roman" w:hAnsi="Times New Roman" w:cs="Times New Roman"/>
                <w:sz w:val="24"/>
                <w:szCs w:val="24"/>
              </w:rPr>
              <w:t>Carbapenems</w:t>
            </w:r>
            <w:proofErr w:type="spellEnd"/>
            <w:r w:rsidRPr="00334A99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126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sz w:val="24"/>
                <w:szCs w:val="24"/>
              </w:rPr>
              <w:t>3 (4.84)</w:t>
            </w:r>
          </w:p>
        </w:tc>
        <w:tc>
          <w:tcPr>
            <w:tcW w:w="1843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sz w:val="24"/>
                <w:szCs w:val="24"/>
              </w:rPr>
              <w:t>3 (5.00)</w:t>
            </w:r>
          </w:p>
        </w:tc>
        <w:tc>
          <w:tcPr>
            <w:tcW w:w="1751" w:type="dxa"/>
          </w:tcPr>
          <w:p w:rsidR="00BA1B97" w:rsidRPr="00334A99" w:rsidRDefault="00BA1B97" w:rsidP="000B57EB">
            <w:pPr>
              <w:widowControl/>
              <w:spacing w:line="35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7</w:t>
            </w:r>
          </w:p>
        </w:tc>
      </w:tr>
      <w:tr w:rsidR="00BA1B97" w:rsidRPr="00334A99" w:rsidTr="000B57EB">
        <w:tc>
          <w:tcPr>
            <w:tcW w:w="2802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A99">
              <w:rPr>
                <w:rFonts w:ascii="Times New Roman" w:hAnsi="Times New Roman" w:cs="Times New Roman"/>
                <w:sz w:val="24"/>
                <w:szCs w:val="24"/>
              </w:rPr>
              <w:t>Fluoroquinolones, n (%)</w:t>
            </w:r>
          </w:p>
        </w:tc>
        <w:tc>
          <w:tcPr>
            <w:tcW w:w="2126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sz w:val="24"/>
                <w:szCs w:val="24"/>
              </w:rPr>
              <w:t>8 (12.90)</w:t>
            </w:r>
          </w:p>
        </w:tc>
        <w:tc>
          <w:tcPr>
            <w:tcW w:w="1843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sz w:val="24"/>
                <w:szCs w:val="24"/>
              </w:rPr>
              <w:t>6 (10.00)</w:t>
            </w:r>
          </w:p>
        </w:tc>
        <w:tc>
          <w:tcPr>
            <w:tcW w:w="1751" w:type="dxa"/>
          </w:tcPr>
          <w:p w:rsidR="00BA1B97" w:rsidRPr="00334A99" w:rsidRDefault="00BA1B97" w:rsidP="000B57EB">
            <w:pPr>
              <w:widowControl/>
              <w:spacing w:line="35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5</w:t>
            </w:r>
          </w:p>
        </w:tc>
      </w:tr>
      <w:tr w:rsidR="00BA1B97" w:rsidRPr="00334A99" w:rsidTr="000B57EB">
        <w:tc>
          <w:tcPr>
            <w:tcW w:w="2802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A99">
              <w:rPr>
                <w:rFonts w:ascii="Times New Roman" w:hAnsi="Times New Roman" w:cs="Times New Roman"/>
                <w:sz w:val="24"/>
                <w:szCs w:val="24"/>
              </w:rPr>
              <w:t>Aminoglycosides, n (%)</w:t>
            </w:r>
          </w:p>
        </w:tc>
        <w:tc>
          <w:tcPr>
            <w:tcW w:w="2126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sz w:val="24"/>
                <w:szCs w:val="24"/>
              </w:rPr>
              <w:t>4 (6.45)</w:t>
            </w:r>
          </w:p>
        </w:tc>
        <w:tc>
          <w:tcPr>
            <w:tcW w:w="1843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sz w:val="24"/>
                <w:szCs w:val="24"/>
              </w:rPr>
              <w:t>4 (6.67)</w:t>
            </w:r>
          </w:p>
        </w:tc>
        <w:tc>
          <w:tcPr>
            <w:tcW w:w="1751" w:type="dxa"/>
          </w:tcPr>
          <w:p w:rsidR="00BA1B97" w:rsidRPr="00334A99" w:rsidRDefault="00BA1B97" w:rsidP="000B57EB">
            <w:pPr>
              <w:widowControl/>
              <w:spacing w:line="35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2</w:t>
            </w:r>
          </w:p>
        </w:tc>
      </w:tr>
      <w:tr w:rsidR="00BA1B97" w:rsidRPr="00334A99" w:rsidTr="000B57EB">
        <w:tc>
          <w:tcPr>
            <w:tcW w:w="2802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A99">
              <w:rPr>
                <w:rFonts w:ascii="Times New Roman" w:hAnsi="Times New Roman" w:cs="Times New Roman"/>
                <w:sz w:val="24"/>
                <w:szCs w:val="24"/>
              </w:rPr>
              <w:t>Macrolides, n (%)</w:t>
            </w:r>
          </w:p>
        </w:tc>
        <w:tc>
          <w:tcPr>
            <w:tcW w:w="2126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sz w:val="24"/>
                <w:szCs w:val="24"/>
              </w:rPr>
              <w:t>4 (6.45)</w:t>
            </w:r>
          </w:p>
        </w:tc>
        <w:tc>
          <w:tcPr>
            <w:tcW w:w="1843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sz w:val="24"/>
                <w:szCs w:val="24"/>
              </w:rPr>
              <w:t>4 (6.67)</w:t>
            </w:r>
          </w:p>
        </w:tc>
        <w:tc>
          <w:tcPr>
            <w:tcW w:w="1751" w:type="dxa"/>
          </w:tcPr>
          <w:p w:rsidR="00BA1B97" w:rsidRPr="00334A99" w:rsidRDefault="00BA1B97" w:rsidP="000B57EB">
            <w:pPr>
              <w:widowControl/>
              <w:spacing w:line="35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2</w:t>
            </w:r>
          </w:p>
        </w:tc>
      </w:tr>
      <w:tr w:rsidR="00BA1B97" w:rsidRPr="00334A99" w:rsidTr="000B57EB">
        <w:tc>
          <w:tcPr>
            <w:tcW w:w="2802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A99">
              <w:rPr>
                <w:rFonts w:ascii="Times New Roman" w:hAnsi="Times New Roman" w:cs="Times New Roman"/>
                <w:sz w:val="24"/>
                <w:szCs w:val="24"/>
              </w:rPr>
              <w:t>Anti-fungi drugs, n (%)</w:t>
            </w:r>
          </w:p>
        </w:tc>
        <w:tc>
          <w:tcPr>
            <w:tcW w:w="2126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sz w:val="24"/>
                <w:szCs w:val="24"/>
              </w:rPr>
              <w:t>7 (11.29)</w:t>
            </w:r>
          </w:p>
        </w:tc>
        <w:tc>
          <w:tcPr>
            <w:tcW w:w="1843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sz w:val="24"/>
                <w:szCs w:val="24"/>
              </w:rPr>
              <w:t>7 (11.67)</w:t>
            </w:r>
          </w:p>
        </w:tc>
        <w:tc>
          <w:tcPr>
            <w:tcW w:w="1751" w:type="dxa"/>
          </w:tcPr>
          <w:p w:rsidR="00BA1B97" w:rsidRPr="00334A99" w:rsidRDefault="00BA1B97" w:rsidP="000B57EB">
            <w:pPr>
              <w:widowControl/>
              <w:spacing w:line="35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BA1B97" w:rsidRPr="00334A99" w:rsidTr="000B57EB">
        <w:tc>
          <w:tcPr>
            <w:tcW w:w="2802" w:type="dxa"/>
          </w:tcPr>
          <w:p w:rsidR="00BA1B97" w:rsidRPr="00334A99" w:rsidRDefault="00BA1B97" w:rsidP="000B57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4A99">
              <w:rPr>
                <w:rFonts w:ascii="Times New Roman" w:hAnsi="Times New Roman" w:cs="Times New Roman"/>
                <w:sz w:val="24"/>
                <w:szCs w:val="24"/>
              </w:rPr>
              <w:t>Other, n (%)</w:t>
            </w:r>
          </w:p>
        </w:tc>
        <w:tc>
          <w:tcPr>
            <w:tcW w:w="2126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sz w:val="24"/>
                <w:szCs w:val="24"/>
              </w:rPr>
              <w:t>11 (17.74)</w:t>
            </w:r>
          </w:p>
        </w:tc>
        <w:tc>
          <w:tcPr>
            <w:tcW w:w="1843" w:type="dxa"/>
          </w:tcPr>
          <w:p w:rsidR="00BA1B97" w:rsidRPr="00334A99" w:rsidRDefault="00BA1B97" w:rsidP="000B57E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sz w:val="24"/>
                <w:szCs w:val="24"/>
              </w:rPr>
              <w:t>9 (15.00)</w:t>
            </w:r>
          </w:p>
        </w:tc>
        <w:tc>
          <w:tcPr>
            <w:tcW w:w="1751" w:type="dxa"/>
          </w:tcPr>
          <w:p w:rsidR="00BA1B97" w:rsidRPr="00334A99" w:rsidRDefault="00BA1B97" w:rsidP="000B57EB">
            <w:pPr>
              <w:widowControl/>
              <w:spacing w:line="35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A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3</w:t>
            </w:r>
          </w:p>
        </w:tc>
      </w:tr>
    </w:tbl>
    <w:p w:rsidR="00BA1B97" w:rsidRDefault="00BA1B97" w:rsidP="00BA1B9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961A1" w:rsidRDefault="007961A1">
      <w:bookmarkStart w:id="0" w:name="_GoBack"/>
      <w:bookmarkEnd w:id="0"/>
    </w:p>
    <w:sectPr w:rsidR="007961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3D1D" w:rsidRDefault="005E3D1D" w:rsidP="00BA1B97">
      <w:r>
        <w:separator/>
      </w:r>
    </w:p>
  </w:endnote>
  <w:endnote w:type="continuationSeparator" w:id="0">
    <w:p w:rsidR="005E3D1D" w:rsidRDefault="005E3D1D" w:rsidP="00BA1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3D1D" w:rsidRDefault="005E3D1D" w:rsidP="00BA1B97">
      <w:r>
        <w:separator/>
      </w:r>
    </w:p>
  </w:footnote>
  <w:footnote w:type="continuationSeparator" w:id="0">
    <w:p w:rsidR="005E3D1D" w:rsidRDefault="005E3D1D" w:rsidP="00BA1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242"/>
    <w:rsid w:val="005E3D1D"/>
    <w:rsid w:val="007961A1"/>
    <w:rsid w:val="00BA1B97"/>
    <w:rsid w:val="00F3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1B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1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1B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1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1B97"/>
    <w:rPr>
      <w:sz w:val="18"/>
      <w:szCs w:val="18"/>
    </w:rPr>
  </w:style>
  <w:style w:type="table" w:styleId="a5">
    <w:name w:val="Table Grid"/>
    <w:basedOn w:val="a1"/>
    <w:uiPriority w:val="59"/>
    <w:rsid w:val="00BA1B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1B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1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1B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1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1B97"/>
    <w:rPr>
      <w:sz w:val="18"/>
      <w:szCs w:val="18"/>
    </w:rPr>
  </w:style>
  <w:style w:type="table" w:styleId="a5">
    <w:name w:val="Table Grid"/>
    <w:basedOn w:val="a1"/>
    <w:uiPriority w:val="59"/>
    <w:rsid w:val="00BA1B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JIANFENG</dc:creator>
  <cp:keywords/>
  <dc:description/>
  <cp:lastModifiedBy>XIEJIANFENG</cp:lastModifiedBy>
  <cp:revision>2</cp:revision>
  <dcterms:created xsi:type="dcterms:W3CDTF">2016-08-24T19:10:00Z</dcterms:created>
  <dcterms:modified xsi:type="dcterms:W3CDTF">2016-08-24T19:10:00Z</dcterms:modified>
</cp:coreProperties>
</file>